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97491" w14:textId="77777777" w:rsidR="00974758" w:rsidRPr="001B1AAE" w:rsidRDefault="00974758" w:rsidP="00974758">
      <w:pPr>
        <w:shd w:val="clear" w:color="auto" w:fill="FFFFFF"/>
        <w:spacing w:before="300" w:after="150" w:line="240" w:lineRule="auto"/>
        <w:outlineLvl w:val="1"/>
        <w:rPr>
          <w:rFonts w:ascii="Arial" w:eastAsia="Times New Roman" w:hAnsi="Arial" w:cs="Arial"/>
          <w:b/>
          <w:color w:val="333333"/>
          <w:sz w:val="20"/>
          <w:szCs w:val="20"/>
        </w:rPr>
      </w:pPr>
      <w:r w:rsidRPr="001B1AAE">
        <w:rPr>
          <w:rFonts w:ascii="Arial" w:eastAsia="Times New Roman" w:hAnsi="Arial" w:cs="Arial"/>
          <w:b/>
          <w:color w:val="555555"/>
          <w:sz w:val="20"/>
          <w:szCs w:val="20"/>
        </w:rPr>
        <w:t>Supplementary Table S1</w:t>
      </w:r>
      <w:r>
        <w:rPr>
          <w:rFonts w:ascii="Arial" w:eastAsia="Times New Roman" w:hAnsi="Arial" w:cs="Arial"/>
          <w:b/>
          <w:color w:val="555555"/>
          <w:sz w:val="20"/>
          <w:szCs w:val="20"/>
        </w:rPr>
        <w:t>.</w:t>
      </w:r>
      <w:r w:rsidRPr="001B1AAE">
        <w:rPr>
          <w:rFonts w:ascii="Arial" w:eastAsia="Times New Roman" w:hAnsi="Arial" w:cs="Arial"/>
          <w:b/>
          <w:color w:val="555555"/>
          <w:sz w:val="20"/>
          <w:szCs w:val="20"/>
        </w:rPr>
        <w:t xml:space="preserve"> Characteristics of clients who were offered PrEP by the program and who had blood samples collected and tested</w:t>
      </w:r>
      <w:r w:rsidRPr="001B1AAE">
        <w:rPr>
          <w:rFonts w:ascii="Arial" w:eastAsia="Times New Roman" w:hAnsi="Arial" w:cs="Arial"/>
          <w:b/>
          <w:color w:val="333333"/>
          <w:sz w:val="20"/>
          <w:szCs w:val="20"/>
        </w:rPr>
        <w:t xml:space="preserve"> 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7"/>
        <w:gridCol w:w="2060"/>
        <w:gridCol w:w="2060"/>
        <w:gridCol w:w="1809"/>
      </w:tblGrid>
      <w:tr w:rsidR="00974758" w:rsidRPr="006463A8" w14:paraId="25733A16" w14:textId="77777777" w:rsidTr="004E26B7">
        <w:trPr>
          <w:tblHeader/>
        </w:trPr>
        <w:tc>
          <w:tcPr>
            <w:tcW w:w="1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E9A16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3197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Total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485A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No</w:t>
            </w:r>
          </w:p>
        </w:tc>
        <w:tc>
          <w:tcPr>
            <w:tcW w:w="100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843F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Yes</w:t>
            </w:r>
          </w:p>
        </w:tc>
      </w:tr>
      <w:tr w:rsidR="00974758" w:rsidRPr="006463A8" w14:paraId="3E6423F0" w14:textId="77777777" w:rsidTr="004E26B7">
        <w:tc>
          <w:tcPr>
            <w:tcW w:w="1716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8270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ED50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EFC9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D8D5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74758" w:rsidRPr="006463A8" w14:paraId="3AFCFC8F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3863B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N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1495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955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697F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87 (96.61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1D6D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8 (3.39%)</w:t>
            </w:r>
          </w:p>
        </w:tc>
      </w:tr>
      <w:tr w:rsidR="00974758" w:rsidRPr="006463A8" w14:paraId="2521FD39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1C1BC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Age in years at enrollment</w:t>
            </w:r>
          </w:p>
        </w:tc>
      </w:tr>
      <w:tr w:rsidR="00974758" w:rsidRPr="006463A8" w14:paraId="7A6DF1BF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C48D4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ean (SD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2ADA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3.29</w:t>
            </w:r>
            <w:r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 xml:space="preserve"> </w:t>
            </w: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(10.37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DBCA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3.21 (10.33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C628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5.54 (11.27)</w:t>
            </w:r>
          </w:p>
        </w:tc>
      </w:tr>
      <w:tr w:rsidR="00974758" w:rsidRPr="006463A8" w14:paraId="68945049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01882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edian (IQR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9114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 xml:space="preserve"> </w:t>
            </w: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(26-39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80F9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1 (25-39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B861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3 (27-41.25)</w:t>
            </w:r>
          </w:p>
        </w:tc>
      </w:tr>
      <w:tr w:rsidR="00974758" w:rsidRPr="006463A8" w14:paraId="0D0D98CC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8ED3E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22C8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2278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4527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%)</w:t>
            </w:r>
          </w:p>
        </w:tc>
      </w:tr>
      <w:tr w:rsidR="00974758" w:rsidRPr="006463A8" w14:paraId="18A44228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B8899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Age in years</w:t>
            </w:r>
          </w:p>
        </w:tc>
      </w:tr>
      <w:tr w:rsidR="00974758" w:rsidRPr="006463A8" w14:paraId="09BAECA5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AB392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&lt;24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7ED5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979 (19.7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8DB7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951 (19.87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08ABF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8 (16.67%)</w:t>
            </w:r>
          </w:p>
        </w:tc>
      </w:tr>
      <w:tr w:rsidR="00974758" w:rsidRPr="006463A8" w14:paraId="511F6067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5205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≥25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6EF3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,976 (80.2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3041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,836 (80.13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1BA2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40 (83.33%)</w:t>
            </w:r>
          </w:p>
        </w:tc>
      </w:tr>
      <w:tr w:rsidR="00974758" w:rsidRPr="006463A8" w14:paraId="26533102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24162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Sex</w:t>
            </w:r>
          </w:p>
        </w:tc>
      </w:tr>
      <w:tr w:rsidR="00974758" w:rsidRPr="006463A8" w14:paraId="1AB5414D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BDC7C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ale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67B2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278 (45.97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0706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218 (46.33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4C70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60 (35.71%)</w:t>
            </w:r>
          </w:p>
        </w:tc>
      </w:tr>
      <w:tr w:rsidR="00974758" w:rsidRPr="006463A8" w14:paraId="2EB01835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6D8F3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Female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DC20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676 (54.01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9B25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568 (53.65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C13C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08 (64.29%)</w:t>
            </w:r>
          </w:p>
        </w:tc>
      </w:tr>
      <w:tr w:rsidR="00974758" w:rsidRPr="006463A8" w14:paraId="752124B0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D6B6B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Other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EAA4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 (0.02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67D4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 (0.02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08B0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</w:tr>
      <w:tr w:rsidR="00974758" w:rsidRPr="006463A8" w14:paraId="179324EF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95BCB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Marital status</w:t>
            </w:r>
          </w:p>
        </w:tc>
      </w:tr>
      <w:tr w:rsidR="00974758" w:rsidRPr="006463A8" w14:paraId="1C37ABD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CA26B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Single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FA23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51 (7.08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DD19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46 (7.23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DBF7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 (2.98%)</w:t>
            </w:r>
          </w:p>
        </w:tc>
      </w:tr>
      <w:tr w:rsidR="00974758" w:rsidRPr="006463A8" w14:paraId="1B8933B0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784D6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Cohabit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FCEA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25 (4.5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7860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15 (4.49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D9E9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0 (5.95%)</w:t>
            </w:r>
          </w:p>
        </w:tc>
      </w:tr>
      <w:tr w:rsidR="00974758" w:rsidRPr="006463A8" w14:paraId="6F74BD57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0A91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arried monogamou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40CD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,718 (75.0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D1ED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,588 (74.95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4372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30 (77.38%)</w:t>
            </w:r>
          </w:p>
        </w:tc>
      </w:tr>
      <w:tr w:rsidR="00974758" w:rsidRPr="006463A8" w14:paraId="741239EC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09B47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arried polygamou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1E98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72 (11.5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9C2A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54 (11.57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E5BB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8 (10.71%)</w:t>
            </w:r>
          </w:p>
        </w:tc>
      </w:tr>
      <w:tr w:rsidR="00974758" w:rsidRPr="006463A8" w14:paraId="355FF674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5120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Separated/divorced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1D47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72 (1.45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1849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67 (1.4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7A19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 (2.98%)</w:t>
            </w:r>
          </w:p>
        </w:tc>
      </w:tr>
      <w:tr w:rsidR="00974758" w:rsidRPr="006463A8" w14:paraId="1F5296B2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E81A1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Widowed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FCDE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7 (0.3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A537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7 (0.36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1839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</w:tr>
      <w:tr w:rsidR="00974758" w:rsidRPr="006463A8" w14:paraId="4C60CF4D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BE5EF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 xml:space="preserve">Sero-different </w:t>
            </w:r>
            <w:r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relationship</w:t>
            </w:r>
          </w:p>
        </w:tc>
      </w:tr>
      <w:tr w:rsidR="00974758" w:rsidRPr="006463A8" w14:paraId="01FDE9B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D8FC5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1476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817 (16.49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CA47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800 (16.71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E3AA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7 (10.12%)</w:t>
            </w:r>
          </w:p>
        </w:tc>
      </w:tr>
      <w:tr w:rsidR="00974758" w:rsidRPr="006463A8" w14:paraId="7B74AEEB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B2C42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D843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135 (83.45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72C0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,987 (83.29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1B7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48 (88.10%)</w:t>
            </w:r>
          </w:p>
        </w:tc>
      </w:tr>
      <w:tr w:rsidR="00974758" w:rsidRPr="006463A8" w14:paraId="6210EB12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775E4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83D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9C5E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9D1C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151F1991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0B73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 xml:space="preserve">Sex partner(s) at high risk for HIV </w:t>
            </w:r>
            <w:r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and</w:t>
            </w: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 xml:space="preserve"> HIV status unknown</w:t>
            </w:r>
          </w:p>
        </w:tc>
      </w:tr>
      <w:tr w:rsidR="00974758" w:rsidRPr="006463A8" w14:paraId="0A07531B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47A88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DAFB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152 (83.79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AC01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005 (83.66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73C0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47 (87.50%)</w:t>
            </w:r>
          </w:p>
        </w:tc>
      </w:tr>
      <w:tr w:rsidR="00974758" w:rsidRPr="006463A8" w14:paraId="5201AC0C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BF5DE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4354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800 (16.15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D4A7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782 (16.34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DED3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8 (10.71%)</w:t>
            </w:r>
          </w:p>
        </w:tc>
      </w:tr>
      <w:tr w:rsidR="00974758" w:rsidRPr="006463A8" w14:paraId="42224135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21F21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0F58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7186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FE64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3BAE08E5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C5B0E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Has sex with &gt;1 partner</w:t>
            </w:r>
          </w:p>
        </w:tc>
      </w:tr>
      <w:tr w:rsidR="00974758" w:rsidRPr="006463A8" w14:paraId="301A17B7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806BF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780C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386 (88.52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4901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230 (88.36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8798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56 (92.86%)</w:t>
            </w:r>
          </w:p>
        </w:tc>
      </w:tr>
      <w:tr w:rsidR="00974758" w:rsidRPr="006463A8" w14:paraId="3E7BCB82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C96C0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04AB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66 (11.42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E6DC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57 (11.64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5257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9 (5.36%)</w:t>
            </w:r>
          </w:p>
        </w:tc>
      </w:tr>
      <w:tr w:rsidR="00974758" w:rsidRPr="006463A8" w14:paraId="105A35D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B0AC7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931E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B90C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E0EC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0AADBAC2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F9C57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Ongoing IPV/GBV</w:t>
            </w:r>
          </w:p>
        </w:tc>
      </w:tr>
      <w:tr w:rsidR="00974758" w:rsidRPr="006463A8" w14:paraId="246160D6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24F6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D4C0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916 (99.21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B97E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52 (99.27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FDC3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4 (97.62%)</w:t>
            </w:r>
          </w:p>
        </w:tc>
      </w:tr>
      <w:tr w:rsidR="00974758" w:rsidRPr="006463A8" w14:paraId="5317F02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CC6A3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D2D5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6 (0.73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1191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5 (0.73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BF02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 (0.60%)</w:t>
            </w:r>
          </w:p>
        </w:tc>
      </w:tr>
      <w:tr w:rsidR="00974758" w:rsidRPr="006463A8" w14:paraId="474702DE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459DC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8436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DE71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F53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3210E1CB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5C7DB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Transactional sex</w:t>
            </w:r>
          </w:p>
        </w:tc>
      </w:tr>
      <w:tr w:rsidR="00974758" w:rsidRPr="006463A8" w14:paraId="457D1A2A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2FC4A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5910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884 (98.57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993D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20 (98.6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9277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4 (97.62%)</w:t>
            </w:r>
          </w:p>
        </w:tc>
      </w:tr>
      <w:tr w:rsidR="00974758" w:rsidRPr="006463A8" w14:paraId="0828F9E1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18DBA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71BE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68 (1.37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6F03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67 (1.4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B6D9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 (0.60%)</w:t>
            </w:r>
          </w:p>
        </w:tc>
      </w:tr>
      <w:tr w:rsidR="00974758" w:rsidRPr="006463A8" w14:paraId="390BC975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6D80C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B1DC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11CF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16E9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68B2168A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C4F12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Recent STI (past 6 months)</w:t>
            </w:r>
          </w:p>
        </w:tc>
      </w:tr>
      <w:tr w:rsidR="00974758" w:rsidRPr="006463A8" w14:paraId="44256DCC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7A465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A7EA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907 (99.03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881F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43 (99.08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F93C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4 (97.62%)</w:t>
            </w:r>
          </w:p>
        </w:tc>
      </w:tr>
      <w:tr w:rsidR="00974758" w:rsidRPr="006463A8" w14:paraId="72764A2A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1F48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F2C4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5 (0.91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240B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4 (0.92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86FD0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 (0.60%)</w:t>
            </w:r>
          </w:p>
        </w:tc>
      </w:tr>
      <w:tr w:rsidR="00974758" w:rsidRPr="006463A8" w14:paraId="3EF3C82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811A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A6985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EE71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413A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3FCADF77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1BCF6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Recurrent use of post-exposure prophylaxis (PEP)</w:t>
            </w:r>
          </w:p>
        </w:tc>
      </w:tr>
      <w:tr w:rsidR="00974758" w:rsidRPr="006463A8" w14:paraId="3F242EB3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BB79D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FE4A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896 (98.81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342E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34 (98.89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AF4F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2 (96.43%)</w:t>
            </w:r>
          </w:p>
        </w:tc>
      </w:tr>
      <w:tr w:rsidR="00974758" w:rsidRPr="006463A8" w14:paraId="6F4520D6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05EBF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FAE6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6 (1.13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3CB7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3 (1.11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25B4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555BD3A9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9B4B7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6BDCC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C3BD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05CF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62AC6EFF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3E95D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Recurrent sex under influence of alcohol/recreational drugs</w:t>
            </w:r>
          </w:p>
        </w:tc>
      </w:tr>
      <w:tr w:rsidR="00974758" w:rsidRPr="006463A8" w14:paraId="12FE0D89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B2127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399F3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840 (97.68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5F5B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677 (97.7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1343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3 (97.02%)</w:t>
            </w:r>
          </w:p>
        </w:tc>
      </w:tr>
      <w:tr w:rsidR="00974758" w:rsidRPr="006463A8" w14:paraId="507407A5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A0089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3515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12 (2.2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4AB6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10 (2.3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09A1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 (1.19%)</w:t>
            </w:r>
          </w:p>
        </w:tc>
      </w:tr>
      <w:tr w:rsidR="00974758" w:rsidRPr="006463A8" w14:paraId="4BD3FD7B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633FD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52BB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6EF6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BEE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675D5F60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02A8F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t>Inconsistent or no condom use</w:t>
            </w:r>
          </w:p>
        </w:tc>
      </w:tr>
      <w:tr w:rsidR="00974758" w:rsidRPr="006463A8" w14:paraId="1F5EAFB6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0E542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7C05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870 (57.92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B69C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753 (57.51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5E7E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17 (69.64%)</w:t>
            </w:r>
          </w:p>
        </w:tc>
      </w:tr>
      <w:tr w:rsidR="00974758" w:rsidRPr="006463A8" w14:paraId="0C5E5A87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79956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21EE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082 (42.02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879A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2,034 (42.49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EFD0B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8 (28.57%)</w:t>
            </w:r>
          </w:p>
        </w:tc>
      </w:tr>
      <w:tr w:rsidR="00974758" w:rsidRPr="006463A8" w14:paraId="38E83FFE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3A41E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BD9C7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EA10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54FEE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3056CCA6" w14:textId="77777777" w:rsidTr="004E26B7"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BC7A5" w14:textId="77777777" w:rsidR="00974758" w:rsidRPr="001B1AAE" w:rsidRDefault="00974758" w:rsidP="004E26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b/>
                <w:bCs/>
                <w:color w:val="555555"/>
                <w:sz w:val="20"/>
                <w:szCs w:val="20"/>
              </w:rPr>
              <w:lastRenderedPageBreak/>
              <w:t>Injection drug use (IDU) with shared needles and/or syringes</w:t>
            </w:r>
          </w:p>
        </w:tc>
      </w:tr>
      <w:tr w:rsidR="00974758" w:rsidRPr="006463A8" w14:paraId="2CA7D4CE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5CFA1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No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B065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947 (99.84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00471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4,782 (99.9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710AF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165 (98.21%)</w:t>
            </w:r>
          </w:p>
        </w:tc>
      </w:tr>
      <w:tr w:rsidR="00974758" w:rsidRPr="006463A8" w14:paraId="55F25F61" w14:textId="77777777" w:rsidTr="004E26B7">
        <w:tc>
          <w:tcPr>
            <w:tcW w:w="17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BA466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Yes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EB46D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 (0.10%)</w:t>
            </w:r>
          </w:p>
        </w:tc>
        <w:tc>
          <w:tcPr>
            <w:tcW w:w="11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C6522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5 (0.10%)</w:t>
            </w:r>
          </w:p>
        </w:tc>
        <w:tc>
          <w:tcPr>
            <w:tcW w:w="10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09149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</w:tr>
      <w:tr w:rsidR="00974758" w:rsidRPr="006463A8" w14:paraId="7B30631D" w14:textId="77777777" w:rsidTr="004E26B7">
        <w:tc>
          <w:tcPr>
            <w:tcW w:w="171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1FF7A" w14:textId="77777777" w:rsidR="00974758" w:rsidRPr="001B1AAE" w:rsidRDefault="00974758" w:rsidP="004E26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  Missing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2D318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0.06%)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92F84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0 (0.00%)</w:t>
            </w:r>
          </w:p>
        </w:tc>
        <w:tc>
          <w:tcPr>
            <w:tcW w:w="1002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08EBA" w14:textId="77777777" w:rsidR="00974758" w:rsidRPr="001B1AAE" w:rsidRDefault="00974758" w:rsidP="004E26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55555"/>
                <w:sz w:val="20"/>
                <w:szCs w:val="20"/>
              </w:rPr>
            </w:pPr>
            <w:r w:rsidRPr="001B1AAE">
              <w:rPr>
                <w:rFonts w:ascii="Arial" w:eastAsia="Times New Roman" w:hAnsi="Arial" w:cs="Arial"/>
                <w:color w:val="555555"/>
                <w:sz w:val="20"/>
                <w:szCs w:val="20"/>
              </w:rPr>
              <w:t>3 (1.79%)</w:t>
            </w:r>
          </w:p>
        </w:tc>
      </w:tr>
      <w:tr w:rsidR="00974758" w:rsidRPr="006463A8" w14:paraId="5383ACDB" w14:textId="77777777" w:rsidTr="004E26B7">
        <w:tc>
          <w:tcPr>
            <w:tcW w:w="5000" w:type="pct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755CF" w14:textId="77777777" w:rsidR="00974758" w:rsidRPr="006463A8" w:rsidRDefault="00974758" w:rsidP="004E26B7">
            <w:pPr>
              <w:spacing w:before="240" w:after="240" w:line="240" w:lineRule="auto"/>
              <w:jc w:val="right"/>
              <w:rPr>
                <w:rFonts w:ascii="Arial" w:eastAsia="Times New Roman" w:hAnsi="Arial" w:cs="Arial"/>
                <w:color w:val="555555"/>
              </w:rPr>
            </w:pPr>
          </w:p>
        </w:tc>
      </w:tr>
    </w:tbl>
    <w:p w14:paraId="7D8B3269" w14:textId="77777777" w:rsidR="00974758" w:rsidRPr="00F63621" w:rsidRDefault="00974758" w:rsidP="00974758">
      <w:pPr>
        <w:spacing w:after="0" w:line="240" w:lineRule="auto"/>
        <w:rPr>
          <w:rFonts w:ascii="Arial" w:eastAsia="Times New Roman" w:hAnsi="Arial" w:cs="Arial"/>
          <w:b/>
        </w:rPr>
      </w:pPr>
    </w:p>
    <w:p w14:paraId="044F95B4" w14:textId="77777777" w:rsidR="00B85C1D" w:rsidRDefault="00B85C1D"/>
    <w:sectPr w:rsidR="00B85C1D" w:rsidSect="0048417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58"/>
    <w:rsid w:val="00207611"/>
    <w:rsid w:val="008A67BB"/>
    <w:rsid w:val="00974758"/>
    <w:rsid w:val="00B85C1D"/>
    <w:rsid w:val="00E8216C"/>
    <w:rsid w:val="00E8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AFB44"/>
  <w15:chartTrackingRefBased/>
  <w15:docId w15:val="{CF68301F-128C-402F-AB1D-8448244F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7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4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egawa</dc:creator>
  <cp:keywords/>
  <dc:description/>
  <cp:lastModifiedBy>Ivan Segawa</cp:lastModifiedBy>
  <cp:revision>1</cp:revision>
  <dcterms:created xsi:type="dcterms:W3CDTF">2025-11-11T18:40:00Z</dcterms:created>
  <dcterms:modified xsi:type="dcterms:W3CDTF">2025-11-11T18:40:00Z</dcterms:modified>
</cp:coreProperties>
</file>